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18E72" w14:textId="77777777" w:rsidR="006D3E55" w:rsidRDefault="006D3E55" w:rsidP="006D3E55">
      <w:pPr>
        <w:rPr>
          <w:b/>
          <w:bCs/>
        </w:rPr>
      </w:pPr>
      <w:r w:rsidRPr="006D3E55">
        <w:rPr>
          <w:b/>
          <w:bCs/>
        </w:rPr>
        <w:t>Statistical Analysis Supplemental Tables</w:t>
      </w:r>
    </w:p>
    <w:p w14:paraId="14A3F0F4" w14:textId="77777777" w:rsidR="009F1F69" w:rsidRPr="006D3E55" w:rsidRDefault="009F1F69" w:rsidP="006D3E55">
      <w:pPr>
        <w:rPr>
          <w:i/>
          <w:iCs/>
        </w:rPr>
      </w:pPr>
    </w:p>
    <w:p w14:paraId="5C9312B6" w14:textId="1798DF2A" w:rsidR="006D3E55" w:rsidRPr="006D3E55" w:rsidRDefault="006D3E55" w:rsidP="006D3E55">
      <w:pPr>
        <w:rPr>
          <w:b/>
          <w:bCs/>
        </w:rPr>
      </w:pPr>
      <w:r w:rsidRPr="006D3E55">
        <w:rPr>
          <w:b/>
          <w:bCs/>
        </w:rPr>
        <w:t xml:space="preserve">Supplemental Table </w:t>
      </w:r>
      <w:r w:rsidR="00822A50">
        <w:rPr>
          <w:rFonts w:hint="eastAsia"/>
          <w:b/>
          <w:bCs/>
        </w:rPr>
        <w:t>S</w:t>
      </w:r>
      <w:r w:rsidR="004539D7">
        <w:rPr>
          <w:b/>
          <w:bCs/>
        </w:rPr>
        <w:t>3</w:t>
      </w:r>
      <w:bookmarkStart w:id="0" w:name="_GoBack"/>
      <w:bookmarkEnd w:id="0"/>
      <w:r w:rsidRPr="006D3E55">
        <w:rPr>
          <w:b/>
          <w:bCs/>
        </w:rPr>
        <w:t>. Results from Individual Imputation Sets</w:t>
      </w:r>
    </w:p>
    <w:tbl>
      <w:tblPr>
        <w:tblW w:w="9360" w:type="dxa"/>
        <w:tblBorders>
          <w:top w:val="single" w:sz="8" w:space="0" w:color="000000"/>
          <w:bottom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1213"/>
        <w:gridCol w:w="1213"/>
        <w:gridCol w:w="1213"/>
        <w:gridCol w:w="1213"/>
        <w:gridCol w:w="1213"/>
        <w:gridCol w:w="1095"/>
      </w:tblGrid>
      <w:tr w:rsidR="006D3E55" w:rsidRPr="006D3E55" w14:paraId="2889049C" w14:textId="77777777">
        <w:trPr>
          <w:tblHeader/>
        </w:trPr>
        <w:tc>
          <w:tcPr>
            <w:tcW w:w="2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ADC1D4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Analysis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95C401B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1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3140355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2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1D09E36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3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5B52384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4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7C462AF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Imputation 5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AEB8639" w14:textId="77777777" w:rsidR="006D3E55" w:rsidRPr="006D3E55" w:rsidRDefault="006D3E55" w:rsidP="006D3E55">
            <w:pPr>
              <w:rPr>
                <w:b/>
                <w:bCs/>
              </w:rPr>
            </w:pPr>
            <w:r w:rsidRPr="006D3E55">
              <w:rPr>
                <w:b/>
                <w:bCs/>
              </w:rPr>
              <w:t>Pooled Result</w:t>
            </w:r>
          </w:p>
        </w:tc>
      </w:tr>
      <w:tr w:rsidR="006D3E55" w:rsidRPr="006D3E55" w14:paraId="47129813" w14:textId="77777777"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B82AE96" w14:textId="77777777" w:rsidR="006D3E55" w:rsidRPr="006D3E55" w:rsidRDefault="006D3E55" w:rsidP="006D3E55">
            <w:r w:rsidRPr="006D3E55">
              <w:t>X17 vs X18 (Unadjusted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F708922" w14:textId="77777777" w:rsidR="006D3E55" w:rsidRPr="006D3E55" w:rsidRDefault="006D3E55" w:rsidP="006D3E55">
            <w:r w:rsidRPr="006D3E55">
              <w:t>1.104 (1.081, 1.128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B49B29F" w14:textId="77777777" w:rsidR="006D3E55" w:rsidRPr="006D3E55" w:rsidRDefault="006D3E55" w:rsidP="006D3E55">
            <w:r w:rsidRPr="006D3E55">
              <w:t>1.104 (1.081, 1.128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5564C5D" w14:textId="77777777" w:rsidR="006D3E55" w:rsidRPr="006D3E55" w:rsidRDefault="006D3E55" w:rsidP="006D3E55">
            <w:r w:rsidRPr="006D3E55">
              <w:t>1.104 (1.081, 1.128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1ABC5405" w14:textId="77777777" w:rsidR="006D3E55" w:rsidRPr="006D3E55" w:rsidRDefault="006D3E55" w:rsidP="006D3E55">
            <w:r w:rsidRPr="006D3E55">
              <w:t>1.104 (1.081, 1.128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45EFFB30" w14:textId="77777777" w:rsidR="006D3E55" w:rsidRPr="006D3E55" w:rsidRDefault="006D3E55" w:rsidP="006D3E55">
            <w:r w:rsidRPr="006D3E55">
              <w:t>1.104 (1.081, 1.128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2844332" w14:textId="77777777" w:rsidR="006D3E55" w:rsidRPr="006D3E55" w:rsidRDefault="006D3E55" w:rsidP="006D3E55">
            <w:r w:rsidRPr="006D3E55">
              <w:t>1.104 (1.081, 1.128)</w:t>
            </w:r>
            <w:r w:rsidRPr="006D3E55">
              <w:br/>
              <w:t>P=&lt;0.001</w:t>
            </w:r>
          </w:p>
        </w:tc>
      </w:tr>
      <w:tr w:rsidR="006D3E55" w:rsidRPr="006D3E55" w14:paraId="3BC1FDEB" w14:textId="77777777"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F60F29C" w14:textId="77777777" w:rsidR="006D3E55" w:rsidRPr="006D3E55" w:rsidRDefault="006D3E55" w:rsidP="006D3E55">
            <w:r w:rsidRPr="006D3E55">
              <w:t>X17 vs X18 (Adjusted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5481F1E" w14:textId="77777777" w:rsidR="006D3E55" w:rsidRPr="006D3E55" w:rsidRDefault="006D3E55" w:rsidP="006D3E55">
            <w:r w:rsidRPr="006D3E55">
              <w:t>1.084 (1.058, 1.110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2ADE9093" w14:textId="77777777" w:rsidR="006D3E55" w:rsidRPr="006D3E55" w:rsidRDefault="006D3E55" w:rsidP="006D3E55">
            <w:r w:rsidRPr="006D3E55">
              <w:t>1.083 (1.057, 1.110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375D269A" w14:textId="77777777" w:rsidR="006D3E55" w:rsidRPr="006D3E55" w:rsidRDefault="006D3E55" w:rsidP="006D3E55">
            <w:r w:rsidRPr="006D3E55">
              <w:t>1.083 (1.057, 1.109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0B9EBB90" w14:textId="77777777" w:rsidR="006D3E55" w:rsidRPr="006D3E55" w:rsidRDefault="006D3E55" w:rsidP="006D3E55">
            <w:r w:rsidRPr="006D3E55">
              <w:t>1.084 (1.058, 1.111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38E4014" w14:textId="77777777" w:rsidR="006D3E55" w:rsidRPr="006D3E55" w:rsidRDefault="006D3E55" w:rsidP="006D3E55">
            <w:r w:rsidRPr="006D3E55">
              <w:t>1.083 (1.058, 1.110)</w:t>
            </w:r>
            <w:r w:rsidRPr="006D3E55">
              <w:br/>
              <w:t>P=&lt;0.00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5" w:type="dxa"/>
              <w:left w:w="60" w:type="dxa"/>
              <w:bottom w:w="45" w:type="dxa"/>
              <w:right w:w="60" w:type="dxa"/>
            </w:tcMar>
            <w:vAlign w:val="center"/>
            <w:hideMark/>
          </w:tcPr>
          <w:p w14:paraId="633D2504" w14:textId="77777777" w:rsidR="006D3E55" w:rsidRPr="006D3E55" w:rsidRDefault="006D3E55" w:rsidP="006D3E55">
            <w:r w:rsidRPr="006D3E55">
              <w:t>1.083 (1.057, 1.110)</w:t>
            </w:r>
            <w:r w:rsidRPr="006D3E55">
              <w:br/>
              <w:t>P=&lt;0.001</w:t>
            </w:r>
          </w:p>
        </w:tc>
      </w:tr>
    </w:tbl>
    <w:p w14:paraId="1C36F6B1" w14:textId="77777777" w:rsidR="006D3E55" w:rsidRPr="006D3E55" w:rsidRDefault="006D3E55" w:rsidP="006D3E55">
      <w:pPr>
        <w:rPr>
          <w:i/>
          <w:iCs/>
        </w:rPr>
      </w:pPr>
      <w:r w:rsidRPr="006D3E55">
        <w:rPr>
          <w:i/>
          <w:iCs/>
        </w:rPr>
        <w:t>Supplemental Table 3. Results from each individual imputation dataset and pooled analysis using Rubin's rules. Effect size (95% CI) and P-value are shown for each imputation set (1-5) and the final pooled result.</w:t>
      </w:r>
    </w:p>
    <w:p w14:paraId="53397D62" w14:textId="77777777" w:rsidR="0037312C" w:rsidRPr="006D3E55" w:rsidRDefault="0037312C"/>
    <w:p w14:paraId="2A914E3C" w14:textId="77777777" w:rsidR="006D3E55" w:rsidRDefault="006D3E55"/>
    <w:sectPr w:rsidR="006D3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438921" w14:textId="77777777" w:rsidR="003F792B" w:rsidRDefault="003F792B" w:rsidP="009F1F69">
      <w:r>
        <w:separator/>
      </w:r>
    </w:p>
  </w:endnote>
  <w:endnote w:type="continuationSeparator" w:id="0">
    <w:p w14:paraId="0D591013" w14:textId="77777777" w:rsidR="003F792B" w:rsidRDefault="003F792B" w:rsidP="009F1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C9D25" w14:textId="77777777" w:rsidR="003F792B" w:rsidRDefault="003F792B" w:rsidP="009F1F69">
      <w:r>
        <w:separator/>
      </w:r>
    </w:p>
  </w:footnote>
  <w:footnote w:type="continuationSeparator" w:id="0">
    <w:p w14:paraId="4070F984" w14:textId="77777777" w:rsidR="003F792B" w:rsidRDefault="003F792B" w:rsidP="009F1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E55"/>
    <w:rsid w:val="0037312C"/>
    <w:rsid w:val="003E5EEC"/>
    <w:rsid w:val="003F792B"/>
    <w:rsid w:val="004539D7"/>
    <w:rsid w:val="00612437"/>
    <w:rsid w:val="00620875"/>
    <w:rsid w:val="006D3E55"/>
    <w:rsid w:val="00822A50"/>
    <w:rsid w:val="00836C96"/>
    <w:rsid w:val="009C2932"/>
    <w:rsid w:val="009F1F69"/>
    <w:rsid w:val="00B5799A"/>
    <w:rsid w:val="00E51E49"/>
    <w:rsid w:val="00FF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B32045"/>
  <w15:chartTrackingRefBased/>
  <w15:docId w15:val="{3E61E4C0-E8D6-40E4-B1CB-B069CE5B4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E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E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E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E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E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E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E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E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E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E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D3E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E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E5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E5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E5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E5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E5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E5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D3E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E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E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E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E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E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E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E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E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E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E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1F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F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Balaji Venkatachalam</cp:lastModifiedBy>
  <cp:revision>2</cp:revision>
  <dcterms:created xsi:type="dcterms:W3CDTF">2026-02-03T03:11:00Z</dcterms:created>
  <dcterms:modified xsi:type="dcterms:W3CDTF">2026-02-03T03:11:00Z</dcterms:modified>
</cp:coreProperties>
</file>